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88AC1" w14:textId="4012B780" w:rsidR="008D023C" w:rsidRDefault="00821C76" w:rsidP="008D023C">
      <w:pPr>
        <w:spacing w:line="360" w:lineRule="auto"/>
        <w:rPr>
          <w:rFonts w:ascii="Times New Roman" w:hAnsi="Times New Roman"/>
          <w:b/>
          <w:bCs/>
          <w:sz w:val="24"/>
        </w:rPr>
      </w:pPr>
      <w:bookmarkStart w:id="0" w:name="OLE_LINK14"/>
      <w:bookmarkStart w:id="1" w:name="OLE_LINK81"/>
      <w:proofErr w:type="spellStart"/>
      <w:r w:rsidRPr="00AF0112">
        <w:rPr>
          <w:rFonts w:ascii="Times New Roman" w:hAnsi="Times New Roman"/>
          <w:b/>
          <w:bCs/>
          <w:sz w:val="24"/>
        </w:rPr>
        <w:t>Gasdermin</w:t>
      </w:r>
      <w:proofErr w:type="spellEnd"/>
      <w:r w:rsidRPr="00AF0112">
        <w:rPr>
          <w:rFonts w:ascii="Times New Roman" w:hAnsi="Times New Roman"/>
          <w:b/>
          <w:bCs/>
          <w:sz w:val="24"/>
        </w:rPr>
        <w:t xml:space="preserve"> E</w:t>
      </w:r>
      <w:r w:rsidRPr="00AF0112">
        <w:rPr>
          <w:rFonts w:ascii="Times New Roman" w:hAnsi="Times New Roman" w:hint="eastAsia"/>
          <w:b/>
          <w:bCs/>
          <w:sz w:val="24"/>
        </w:rPr>
        <w:t>-</w:t>
      </w:r>
      <w:r w:rsidRPr="00AF0112">
        <w:rPr>
          <w:rFonts w:ascii="Times New Roman" w:hAnsi="Times New Roman"/>
          <w:b/>
          <w:bCs/>
          <w:sz w:val="24"/>
        </w:rPr>
        <w:t>mediate</w:t>
      </w:r>
      <w:r>
        <w:rPr>
          <w:rFonts w:ascii="Times New Roman" w:hAnsi="Times New Roman" w:hint="eastAsia"/>
          <w:b/>
          <w:bCs/>
          <w:sz w:val="24"/>
        </w:rPr>
        <w:t>d</w:t>
      </w:r>
      <w:r w:rsidRPr="00AF0112">
        <w:rPr>
          <w:rFonts w:ascii="Times New Roman" w:hAnsi="Times New Roman" w:hint="eastAsia"/>
          <w:b/>
          <w:bCs/>
          <w:sz w:val="24"/>
        </w:rPr>
        <w:t xml:space="preserve"> intestinal</w:t>
      </w:r>
      <w:r w:rsidRPr="00AF0112">
        <w:rPr>
          <w:rFonts w:ascii="Times New Roman" w:hAnsi="Times New Roman"/>
          <w:b/>
          <w:bCs/>
          <w:sz w:val="24"/>
        </w:rPr>
        <w:t xml:space="preserve"> </w:t>
      </w:r>
      <w:r w:rsidRPr="00AF0112">
        <w:rPr>
          <w:rFonts w:ascii="Times New Roman" w:hAnsi="Times New Roman" w:hint="eastAsia"/>
          <w:b/>
          <w:bCs/>
          <w:sz w:val="24"/>
        </w:rPr>
        <w:t xml:space="preserve">epithelial </w:t>
      </w:r>
      <w:r w:rsidRPr="00AF0112">
        <w:rPr>
          <w:rFonts w:ascii="Times New Roman" w:hAnsi="Times New Roman"/>
          <w:b/>
          <w:bCs/>
          <w:sz w:val="24"/>
        </w:rPr>
        <w:t>pyroptosis</w:t>
      </w:r>
      <w:r w:rsidRPr="00AF0112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 xml:space="preserve">promotes chemically induced </w:t>
      </w:r>
      <w:r w:rsidRPr="00160316">
        <w:rPr>
          <w:rFonts w:ascii="Times New Roman" w:hAnsi="Times New Roman" w:hint="eastAsia"/>
          <w:b/>
          <w:bCs/>
          <w:sz w:val="24"/>
        </w:rPr>
        <w:t>ulcerative colitis</w:t>
      </w:r>
      <w:r w:rsidRPr="00AF0112">
        <w:rPr>
          <w:rFonts w:ascii="Times New Roman" w:hAnsi="Times New Roman" w:hint="eastAsia"/>
          <w:b/>
          <w:bCs/>
          <w:sz w:val="24"/>
        </w:rPr>
        <w:t xml:space="preserve"> in mice</w:t>
      </w:r>
      <w:bookmarkEnd w:id="0"/>
    </w:p>
    <w:p w14:paraId="581C267E" w14:textId="77777777" w:rsidR="0055017C" w:rsidRDefault="0055017C" w:rsidP="008D023C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7E8FD956" w14:textId="77777777" w:rsidR="00C563D1" w:rsidRDefault="00A90CE2" w:rsidP="00821C76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hint="eastAsia"/>
          <w:b/>
          <w:sz w:val="24"/>
        </w:rPr>
        <w:t>figures and t</w:t>
      </w:r>
      <w:r>
        <w:rPr>
          <w:rFonts w:ascii="Times New Roman" w:eastAsia="Arial Unicode MS" w:hAnsi="Times New Roman"/>
          <w:b/>
          <w:sz w:val="24"/>
        </w:rPr>
        <w:t>able</w:t>
      </w:r>
      <w:r>
        <w:rPr>
          <w:rFonts w:ascii="Times New Roman" w:hAnsi="Times New Roman" w:hint="eastAsia"/>
          <w:b/>
          <w:sz w:val="24"/>
        </w:rPr>
        <w:t>s</w:t>
      </w:r>
    </w:p>
    <w:p w14:paraId="5E01A610" w14:textId="77777777" w:rsidR="00251DD0" w:rsidRPr="00821C76" w:rsidRDefault="00251DD0" w:rsidP="00821C76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467A26D9" w14:textId="7A0AFE32" w:rsidR="00C563D1" w:rsidRDefault="00BC17B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7DD334E" wp14:editId="53A0B008">
            <wp:extent cx="5274310" cy="4164330"/>
            <wp:effectExtent l="0" t="0" r="0" b="0"/>
            <wp:docPr id="3288619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861986" name="图片 32886198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6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12BC5" w14:textId="77777777" w:rsidR="00C563D1" w:rsidRDefault="00A90CE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</w:t>
      </w:r>
      <w:r>
        <w:rPr>
          <w:rFonts w:ascii="Times New Roman" w:hAnsi="Times New Roman" w:cs="Times New Roman"/>
          <w:b/>
          <w:bCs/>
          <w:sz w:val="24"/>
        </w:rPr>
        <w:t xml:space="preserve"> Figure </w:t>
      </w:r>
      <w:r w:rsidR="00821C76"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</w:rPr>
        <w:t xml:space="preserve">he severity of </w:t>
      </w:r>
      <w:r>
        <w:rPr>
          <w:rFonts w:ascii="Times New Roman" w:hAnsi="Times New Roman" w:hint="eastAsia"/>
          <w:b/>
          <w:bCs/>
          <w:sz w:val="24"/>
        </w:rPr>
        <w:t>DSS-induced colitis is not dependent on GSDME in</w:t>
      </w:r>
      <w:r w:rsidR="00CF62D1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b</w:t>
      </w:r>
      <w:r>
        <w:rPr>
          <w:rFonts w:ascii="Times New Roman" w:hAnsi="Times New Roman"/>
          <w:b/>
          <w:bCs/>
          <w:sz w:val="24"/>
        </w:rPr>
        <w:t>one</w:t>
      </w:r>
      <w:r w:rsidR="00CF62D1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marrow-derived </w:t>
      </w:r>
      <w:r>
        <w:rPr>
          <w:rFonts w:ascii="Times New Roman" w:hAnsi="Times New Roman" w:hint="eastAsia"/>
          <w:b/>
          <w:bCs/>
          <w:sz w:val="24"/>
        </w:rPr>
        <w:t xml:space="preserve">immune </w:t>
      </w:r>
      <w:r>
        <w:rPr>
          <w:rFonts w:ascii="Times New Roman" w:hAnsi="Times New Roman"/>
          <w:b/>
          <w:bCs/>
          <w:sz w:val="24"/>
        </w:rPr>
        <w:t>cell</w:t>
      </w:r>
      <w:r>
        <w:rPr>
          <w:rFonts w:ascii="Times New Roman" w:hAnsi="Times New Roman" w:hint="eastAsia"/>
          <w:b/>
          <w:bCs/>
          <w:sz w:val="24"/>
        </w:rPr>
        <w:t>s</w:t>
      </w:r>
    </w:p>
    <w:p w14:paraId="146915B6" w14:textId="3D75F160" w:rsidR="00C563D1" w:rsidRDefault="00A90CE2">
      <w:pPr>
        <w:pStyle w:val="HTML"/>
        <w:widowControl/>
        <w:spacing w:line="360" w:lineRule="auto"/>
        <w:rPr>
          <w:rFonts w:ascii="Times New Roman" w:hAnsi="Times New Roman" w:hint="default"/>
          <w:color w:val="000000"/>
        </w:rPr>
      </w:pPr>
      <w:proofErr w:type="spellStart"/>
      <w:r>
        <w:rPr>
          <w:rFonts w:ascii="Times New Roman" w:hAnsi="Times New Roman"/>
          <w:color w:val="000000"/>
        </w:rPr>
        <w:t>Gsdme</w:t>
      </w:r>
      <w:proofErr w:type="spellEnd"/>
      <w:r>
        <w:rPr>
          <w:rFonts w:ascii="Times New Roman" w:hAnsi="Times New Roman"/>
          <w:color w:val="000000"/>
          <w:vertAlign w:val="superscript"/>
        </w:rPr>
        <w:t>+/+</w:t>
      </w:r>
      <w:r>
        <w:rPr>
          <w:rFonts w:ascii="Times New Roman" w:hAnsi="Times New Roman"/>
          <w:color w:val="000000"/>
        </w:rPr>
        <w:t xml:space="preserve"> mice receiving </w:t>
      </w:r>
      <w:proofErr w:type="spellStart"/>
      <w:r>
        <w:rPr>
          <w:rFonts w:ascii="Times New Roman" w:hAnsi="Times New Roman"/>
          <w:color w:val="000000"/>
        </w:rPr>
        <w:t>Gsdme</w:t>
      </w:r>
      <w:proofErr w:type="spellEnd"/>
      <w:r>
        <w:rPr>
          <w:rFonts w:ascii="Times New Roman" w:hAnsi="Times New Roman"/>
          <w:color w:val="000000"/>
          <w:vertAlign w:val="superscript"/>
        </w:rPr>
        <w:t>-/-</w:t>
      </w:r>
      <w:r>
        <w:rPr>
          <w:rFonts w:ascii="Times New Roman" w:hAnsi="Times New Roman"/>
          <w:color w:val="000000"/>
        </w:rPr>
        <w:t xml:space="preserve"> bone marrow cells (</w:t>
      </w:r>
      <w:r>
        <w:rPr>
          <w:rFonts w:ascii="Times New Roman" w:hAnsi="Times New Roman" w:hint="default"/>
          <w:color w:val="000000"/>
        </w:rPr>
        <w:t>KO BM→</w:t>
      </w:r>
      <w:proofErr w:type="gramStart"/>
      <w:r>
        <w:rPr>
          <w:rFonts w:ascii="Times New Roman" w:hAnsi="Times New Roman" w:hint="default"/>
          <w:color w:val="000000"/>
        </w:rPr>
        <w:t>WT</w:t>
      </w:r>
      <w:r>
        <w:rPr>
          <w:rFonts w:ascii="Times New Roman" w:hAnsi="Times New Roman"/>
          <w:color w:val="000000"/>
        </w:rPr>
        <w:t xml:space="preserve"> )</w:t>
      </w:r>
      <w:proofErr w:type="gramEnd"/>
      <w:r>
        <w:rPr>
          <w:rFonts w:ascii="Times New Roman" w:hAnsi="Times New Roman"/>
          <w:color w:val="000000"/>
        </w:rPr>
        <w:t xml:space="preserve"> and </w:t>
      </w:r>
      <w:proofErr w:type="spellStart"/>
      <w:r>
        <w:rPr>
          <w:rFonts w:ascii="Times New Roman" w:hAnsi="Times New Roman"/>
          <w:color w:val="000000"/>
        </w:rPr>
        <w:t>Gsdme</w:t>
      </w:r>
      <w:proofErr w:type="spellEnd"/>
      <w:r>
        <w:rPr>
          <w:rFonts w:ascii="Times New Roman" w:hAnsi="Times New Roman"/>
          <w:color w:val="000000"/>
          <w:vertAlign w:val="superscript"/>
        </w:rPr>
        <w:t>+/+</w:t>
      </w:r>
      <w:r>
        <w:rPr>
          <w:rFonts w:ascii="Times New Roman" w:hAnsi="Times New Roman"/>
          <w:color w:val="000000"/>
        </w:rPr>
        <w:t xml:space="preserve"> mice receiving </w:t>
      </w:r>
      <w:proofErr w:type="spellStart"/>
      <w:r>
        <w:rPr>
          <w:rFonts w:ascii="Times New Roman" w:hAnsi="Times New Roman"/>
          <w:color w:val="000000"/>
        </w:rPr>
        <w:t>Gsdme</w:t>
      </w:r>
      <w:proofErr w:type="spellEnd"/>
      <w:r>
        <w:rPr>
          <w:rFonts w:ascii="Times New Roman" w:hAnsi="Times New Roman"/>
          <w:color w:val="000000"/>
          <w:vertAlign w:val="superscript"/>
        </w:rPr>
        <w:t>+/+</w:t>
      </w:r>
      <w:r>
        <w:rPr>
          <w:rFonts w:ascii="Times New Roman" w:hAnsi="Times New Roman"/>
          <w:color w:val="000000"/>
        </w:rPr>
        <w:t xml:space="preserve"> bone marrow cells (WT</w:t>
      </w:r>
      <w:r>
        <w:rPr>
          <w:rFonts w:ascii="Times New Roman" w:hAnsi="Times New Roman" w:hint="default"/>
          <w:color w:val="000000"/>
        </w:rPr>
        <w:t xml:space="preserve"> BM→WT</w:t>
      </w:r>
      <w:r>
        <w:rPr>
          <w:rFonts w:ascii="Times New Roman" w:hAnsi="Times New Roman"/>
          <w:color w:val="000000"/>
        </w:rPr>
        <w:t>) were fed with DSS for 7 days to induce colitis (6 per group). (</w:t>
      </w:r>
      <w:r w:rsidR="0055017C">
        <w:rPr>
          <w:rFonts w:ascii="Times New Roman" w:hAnsi="Times New Roman"/>
          <w:b/>
          <w:bCs/>
          <w:color w:val="000000"/>
        </w:rPr>
        <w:t>A</w:t>
      </w:r>
      <w:r>
        <w:rPr>
          <w:rFonts w:ascii="Times New Roman" w:hAnsi="Times New Roman"/>
          <w:color w:val="000000"/>
        </w:rPr>
        <w:t>) Body Weight Change, (</w:t>
      </w:r>
      <w:r w:rsidR="0055017C">
        <w:rPr>
          <w:rFonts w:ascii="Times New Roman" w:hAnsi="Times New Roman"/>
          <w:b/>
          <w:bCs/>
          <w:color w:val="000000"/>
        </w:rPr>
        <w:t>B</w:t>
      </w:r>
      <w:r>
        <w:rPr>
          <w:rFonts w:ascii="Times New Roman" w:hAnsi="Times New Roman"/>
          <w:color w:val="000000"/>
        </w:rPr>
        <w:t>) Disease Activity Index, (</w:t>
      </w:r>
      <w:r w:rsidR="0055017C">
        <w:rPr>
          <w:rFonts w:ascii="Times New Roman" w:hAnsi="Times New Roman"/>
          <w:b/>
          <w:bCs/>
          <w:color w:val="000000"/>
        </w:rPr>
        <w:t>C and D</w:t>
      </w:r>
      <w:r>
        <w:rPr>
          <w:rFonts w:ascii="Times New Roman" w:hAnsi="Times New Roman"/>
          <w:color w:val="000000"/>
        </w:rPr>
        <w:t>) colon length and (</w:t>
      </w:r>
      <w:r w:rsidR="0055017C" w:rsidRPr="0055017C">
        <w:rPr>
          <w:rFonts w:ascii="Times New Roman" w:hAnsi="Times New Roman"/>
          <w:b/>
          <w:bCs/>
          <w:color w:val="000000"/>
        </w:rPr>
        <w:t xml:space="preserve">E </w:t>
      </w:r>
      <w:r w:rsidR="0055017C">
        <w:rPr>
          <w:rFonts w:ascii="Times New Roman" w:hAnsi="Times New Roman"/>
          <w:b/>
          <w:bCs/>
          <w:color w:val="000000"/>
        </w:rPr>
        <w:t>and F</w:t>
      </w:r>
      <w:r>
        <w:rPr>
          <w:rFonts w:ascii="Times New Roman" w:hAnsi="Times New Roman"/>
          <w:color w:val="000000"/>
        </w:rPr>
        <w:t xml:space="preserve">) histology scores were measured. Data are representative of three independent experiments. </w:t>
      </w:r>
    </w:p>
    <w:p w14:paraId="1E72A53C" w14:textId="6B2B1AD0" w:rsidR="00C563D1" w:rsidRDefault="0055017C">
      <w:pPr>
        <w:pStyle w:val="HTML"/>
        <w:widowControl/>
        <w:spacing w:line="360" w:lineRule="auto"/>
        <w:rPr>
          <w:rFonts w:ascii="Times New Roman" w:hAnsi="Times New Roman" w:hint="default"/>
          <w:b/>
        </w:rPr>
      </w:pPr>
      <w:r w:rsidRPr="00CD5C2A">
        <w:rPr>
          <w:rFonts w:ascii="Times New Roman" w:hAnsi="Times New Roman"/>
        </w:rPr>
        <w:t xml:space="preserve">KO: </w:t>
      </w:r>
      <w:r>
        <w:rPr>
          <w:rFonts w:ascii="Times New Roman" w:hAnsi="Times New Roman"/>
        </w:rPr>
        <w:t>k</w:t>
      </w:r>
      <w:r w:rsidRPr="00CD5C2A">
        <w:rPr>
          <w:rFonts w:ascii="Times New Roman" w:hAnsi="Times New Roman"/>
        </w:rPr>
        <w:t>nockout, DSS:</w:t>
      </w:r>
      <w:r w:rsidRPr="00CD5C2A">
        <w:rPr>
          <w:rFonts w:ascii="Times New Roman" w:hAnsi="Times New Roman"/>
          <w:bCs/>
        </w:rPr>
        <w:t xml:space="preserve"> dextran sulfate sodium</w:t>
      </w:r>
      <w:r w:rsidRPr="00CD5C2A">
        <w:rPr>
          <w:rFonts w:ascii="Times New Roman" w:hAnsi="Times New Roman"/>
        </w:rPr>
        <w:t>, WT: wild-type</w:t>
      </w:r>
      <w:r>
        <w:rPr>
          <w:rFonts w:ascii="Times New Roman" w:hAnsi="Times New Roman"/>
        </w:rPr>
        <w:t>,</w:t>
      </w:r>
      <w:r w:rsidRPr="00CD5C2A">
        <w:rPr>
          <w:rFonts w:ascii="Times New Roman" w:hAnsi="Times New Roman"/>
        </w:rPr>
        <w:t xml:space="preserve"> </w:t>
      </w:r>
      <w:r w:rsidRPr="00305F36">
        <w:rPr>
          <w:rFonts w:ascii="Times New Roman" w:hAnsi="Times New Roman"/>
        </w:rPr>
        <w:t>BM</w:t>
      </w:r>
      <w:r>
        <w:rPr>
          <w:rFonts w:ascii="Times New Roman" w:hAnsi="Times New Roman"/>
        </w:rPr>
        <w:t>:</w:t>
      </w:r>
      <w:r w:rsidRPr="00305F36">
        <w:rPr>
          <w:rFonts w:ascii="Times New Roman" w:hAnsi="Times New Roman"/>
        </w:rPr>
        <w:t xml:space="preserve"> bone marrow</w:t>
      </w:r>
      <w:r>
        <w:rPr>
          <w:rFonts w:ascii="Times New Roman" w:hAnsi="Times New Roman"/>
          <w:color w:val="000000"/>
        </w:rPr>
        <w:t>, NS: not significant</w:t>
      </w:r>
    </w:p>
    <w:p w14:paraId="2F39B887" w14:textId="77777777" w:rsidR="00C563D1" w:rsidRDefault="00C563D1">
      <w:pPr>
        <w:pStyle w:val="HTML"/>
        <w:widowControl/>
        <w:spacing w:line="360" w:lineRule="auto"/>
        <w:rPr>
          <w:rFonts w:ascii="Times New Roman" w:hAnsi="Times New Roman" w:hint="default"/>
          <w:b/>
        </w:rPr>
      </w:pPr>
    </w:p>
    <w:p w14:paraId="0B05D071" w14:textId="77777777" w:rsidR="00727B6E" w:rsidRDefault="00727B6E" w:rsidP="00892B12">
      <w:pPr>
        <w:spacing w:line="360" w:lineRule="auto"/>
        <w:jc w:val="left"/>
        <w:rPr>
          <w:rFonts w:ascii="Times New Roman" w:hAnsi="Times New Roman"/>
          <w:color w:val="000000"/>
          <w:sz w:val="24"/>
        </w:rPr>
      </w:pPr>
    </w:p>
    <w:p w14:paraId="791A3705" w14:textId="1652D547" w:rsidR="00C563D1" w:rsidRDefault="00A90CE2">
      <w:pPr>
        <w:spacing w:line="480" w:lineRule="auto"/>
        <w:rPr>
          <w:rFonts w:ascii="Times New Roman" w:eastAsia="Arial Unicode MS" w:hAnsi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="00251DD0">
        <w:rPr>
          <w:rFonts w:ascii="Times New Roman" w:hAnsi="Times New Roman" w:hint="eastAsia"/>
          <w:b/>
          <w:bCs/>
          <w:sz w:val="24"/>
        </w:rPr>
        <w:t>T</w:t>
      </w:r>
      <w:r>
        <w:rPr>
          <w:rFonts w:ascii="Times New Roman" w:hAnsi="Times New Roman" w:hint="eastAsia"/>
          <w:b/>
          <w:bCs/>
          <w:sz w:val="24"/>
        </w:rPr>
        <w:t>able</w:t>
      </w:r>
      <w:r>
        <w:rPr>
          <w:rFonts w:ascii="Times New Roman" w:eastAsia="Arial Unicode MS" w:hAnsi="Times New Roman"/>
          <w:b/>
          <w:sz w:val="24"/>
        </w:rPr>
        <w:t xml:space="preserve"> </w:t>
      </w:r>
      <w:r w:rsidR="006B7929">
        <w:rPr>
          <w:rFonts w:ascii="Times New Roman" w:hAnsi="Times New Roman"/>
          <w:b/>
          <w:sz w:val="24"/>
        </w:rPr>
        <w:t>1</w:t>
      </w:r>
      <w:r w:rsidR="00727B6E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eastAsia="Arial Unicode MS" w:hAnsi="Times New Roman"/>
          <w:b/>
          <w:sz w:val="24"/>
        </w:rPr>
        <w:t xml:space="preserve">Demographic </w:t>
      </w:r>
      <w:r>
        <w:rPr>
          <w:rFonts w:ascii="Times New Roman" w:hAnsi="Times New Roman" w:hint="eastAsia"/>
          <w:b/>
          <w:sz w:val="24"/>
        </w:rPr>
        <w:t>c</w:t>
      </w:r>
      <w:r>
        <w:rPr>
          <w:rFonts w:ascii="Times New Roman" w:eastAsia="Arial Unicode MS" w:hAnsi="Times New Roman"/>
          <w:b/>
          <w:sz w:val="24"/>
        </w:rPr>
        <w:t xml:space="preserve">haracteristics of the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eastAsia="Arial Unicode MS" w:hAnsi="Times New Roman"/>
          <w:b/>
          <w:sz w:val="24"/>
        </w:rPr>
        <w:t xml:space="preserve">tudy </w:t>
      </w:r>
      <w:r>
        <w:rPr>
          <w:rFonts w:ascii="Times New Roman" w:hAnsi="Times New Roman" w:hint="eastAsia"/>
          <w:b/>
          <w:sz w:val="24"/>
        </w:rPr>
        <w:t>p</w:t>
      </w:r>
      <w:r>
        <w:rPr>
          <w:rFonts w:ascii="Times New Roman" w:eastAsia="Arial Unicode MS" w:hAnsi="Times New Roman"/>
          <w:b/>
          <w:sz w:val="24"/>
        </w:rPr>
        <w:t>opulation</w:t>
      </w: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3324"/>
        <w:gridCol w:w="2439"/>
        <w:gridCol w:w="2759"/>
      </w:tblGrid>
      <w:tr w:rsidR="00C563D1" w14:paraId="2FAE0DC8" w14:textId="77777777">
        <w:trPr>
          <w:jc w:val="center"/>
        </w:trPr>
        <w:tc>
          <w:tcPr>
            <w:tcW w:w="3324" w:type="dxa"/>
            <w:tcBorders>
              <w:top w:val="single" w:sz="12" w:space="0" w:color="auto"/>
              <w:bottom w:val="single" w:sz="6" w:space="0" w:color="auto"/>
            </w:tcBorders>
          </w:tcPr>
          <w:p w14:paraId="7DBDAEF4" w14:textId="77777777" w:rsidR="00C563D1" w:rsidRDefault="00C563D1">
            <w:pPr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2439" w:type="dxa"/>
            <w:tcBorders>
              <w:top w:val="single" w:sz="12" w:space="0" w:color="auto"/>
              <w:bottom w:val="single" w:sz="6" w:space="0" w:color="auto"/>
            </w:tcBorders>
          </w:tcPr>
          <w:p w14:paraId="70EDB575" w14:textId="6700F7C0" w:rsidR="00C563D1" w:rsidRPr="00C9454F" w:rsidRDefault="00A90CE2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eastAsia="Arial Unicode MS" w:hAnsi="Times New Roman"/>
                <w:b/>
              </w:rPr>
              <w:t>UC</w:t>
            </w:r>
            <w:r w:rsidR="00C9454F">
              <w:rPr>
                <w:rFonts w:ascii="Times New Roman" w:hAnsi="Times New Roman" w:hint="eastAsia"/>
                <w:b/>
              </w:rPr>
              <w:t xml:space="preserve"> (60)</w:t>
            </w:r>
          </w:p>
        </w:tc>
        <w:tc>
          <w:tcPr>
            <w:tcW w:w="2759" w:type="dxa"/>
            <w:tcBorders>
              <w:top w:val="single" w:sz="12" w:space="0" w:color="auto"/>
              <w:bottom w:val="single" w:sz="6" w:space="0" w:color="auto"/>
            </w:tcBorders>
          </w:tcPr>
          <w:p w14:paraId="6A573C38" w14:textId="4252042F" w:rsidR="00C563D1" w:rsidRPr="00C9454F" w:rsidRDefault="00A90CE2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eastAsia="Arial Unicode MS" w:hAnsi="Times New Roman"/>
                <w:b/>
              </w:rPr>
              <w:t>Controls</w:t>
            </w:r>
            <w:r w:rsidR="00C9454F">
              <w:rPr>
                <w:rFonts w:ascii="Times New Roman" w:hAnsi="Times New Roman" w:hint="eastAsia"/>
                <w:b/>
              </w:rPr>
              <w:t xml:space="preserve"> (40)</w:t>
            </w:r>
          </w:p>
        </w:tc>
      </w:tr>
      <w:tr w:rsidR="00C563D1" w14:paraId="13253A7C" w14:textId="77777777">
        <w:trPr>
          <w:jc w:val="center"/>
        </w:trPr>
        <w:tc>
          <w:tcPr>
            <w:tcW w:w="3324" w:type="dxa"/>
          </w:tcPr>
          <w:p w14:paraId="3F14721A" w14:textId="77777777" w:rsidR="00C563D1" w:rsidRDefault="00A90CE2" w:rsidP="00A04716">
            <w:pPr>
              <w:jc w:val="left"/>
              <w:rPr>
                <w:rFonts w:ascii="Times New Roman" w:eastAsia="Arial Unicode MS" w:hAnsi="Times New Roman"/>
                <w:b/>
              </w:rPr>
            </w:pPr>
            <w:r>
              <w:rPr>
                <w:rFonts w:ascii="Times New Roman" w:eastAsia="Arial Unicode MS" w:hAnsi="Times New Roman"/>
                <w:b/>
              </w:rPr>
              <w:t>Male, n (%)</w:t>
            </w:r>
          </w:p>
        </w:tc>
        <w:tc>
          <w:tcPr>
            <w:tcW w:w="2439" w:type="dxa"/>
          </w:tcPr>
          <w:p w14:paraId="0E6A1E20" w14:textId="77777777" w:rsidR="00C563D1" w:rsidRDefault="00A90CE2" w:rsidP="00A04716">
            <w:pPr>
              <w:jc w:val="left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34 (56.67%)</w:t>
            </w:r>
          </w:p>
        </w:tc>
        <w:tc>
          <w:tcPr>
            <w:tcW w:w="2759" w:type="dxa"/>
          </w:tcPr>
          <w:p w14:paraId="18125A77" w14:textId="77777777" w:rsidR="00C563D1" w:rsidRDefault="00A90CE2" w:rsidP="00A04716">
            <w:pPr>
              <w:jc w:val="left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25 (62.5%)</w:t>
            </w:r>
          </w:p>
        </w:tc>
      </w:tr>
      <w:tr w:rsidR="00C563D1" w14:paraId="5195895C" w14:textId="77777777">
        <w:trPr>
          <w:jc w:val="center"/>
        </w:trPr>
        <w:tc>
          <w:tcPr>
            <w:tcW w:w="3324" w:type="dxa"/>
          </w:tcPr>
          <w:p w14:paraId="164163D1" w14:textId="77777777" w:rsidR="00C563D1" w:rsidRDefault="00A90CE2" w:rsidP="00A04716">
            <w:pPr>
              <w:jc w:val="left"/>
              <w:rPr>
                <w:rFonts w:ascii="Times New Roman" w:eastAsia="Arial Unicode MS" w:hAnsi="Times New Roman"/>
                <w:b/>
              </w:rPr>
            </w:pPr>
            <w:r>
              <w:rPr>
                <w:rFonts w:ascii="Times New Roman" w:eastAsia="Arial Unicode MS" w:hAnsi="Times New Roman"/>
                <w:b/>
              </w:rPr>
              <w:t>Age (years)</w:t>
            </w:r>
          </w:p>
        </w:tc>
        <w:tc>
          <w:tcPr>
            <w:tcW w:w="2439" w:type="dxa"/>
          </w:tcPr>
          <w:p w14:paraId="659F0850" w14:textId="06B761D1" w:rsidR="00C563D1" w:rsidRDefault="00A90CE2" w:rsidP="00A04716">
            <w:pPr>
              <w:jc w:val="left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46.12</w:t>
            </w:r>
            <w:r w:rsidR="002E0B6C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eastAsia="Arial Unicode MS" w:hAnsi="Times New Roman"/>
              </w:rPr>
              <w:t>±</w:t>
            </w:r>
            <w:r w:rsidR="002E0B6C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eastAsia="Arial Unicode MS" w:hAnsi="Times New Roman"/>
              </w:rPr>
              <w:t>15.75 (14</w:t>
            </w:r>
            <w:bookmarkStart w:id="2" w:name="OLE_LINK2"/>
            <w:r w:rsidR="002E0B6C" w:rsidRPr="00EB15B7">
              <w:rPr>
                <w:color w:val="000000"/>
                <w:kern w:val="0"/>
                <w:sz w:val="24"/>
              </w:rPr>
              <w:t>–</w:t>
            </w:r>
            <w:bookmarkEnd w:id="2"/>
            <w:r>
              <w:rPr>
                <w:rFonts w:ascii="Times New Roman" w:eastAsia="Arial Unicode MS" w:hAnsi="Times New Roman"/>
              </w:rPr>
              <w:t>80)</w:t>
            </w:r>
          </w:p>
        </w:tc>
        <w:tc>
          <w:tcPr>
            <w:tcW w:w="2759" w:type="dxa"/>
          </w:tcPr>
          <w:p w14:paraId="210ED887" w14:textId="3C89E0BF" w:rsidR="00C563D1" w:rsidRDefault="00A90CE2" w:rsidP="00A04716">
            <w:pPr>
              <w:jc w:val="left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33.65</w:t>
            </w:r>
            <w:r w:rsidR="002E0B6C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eastAsia="Arial Unicode MS" w:hAnsi="Times New Roman"/>
              </w:rPr>
              <w:t>±</w:t>
            </w:r>
            <w:r w:rsidR="002E0B6C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eastAsia="Arial Unicode MS" w:hAnsi="Times New Roman"/>
              </w:rPr>
              <w:t>10.89 (17</w:t>
            </w:r>
            <w:r w:rsidR="002E0B6C" w:rsidRPr="00EB15B7">
              <w:rPr>
                <w:color w:val="000000"/>
                <w:kern w:val="0"/>
                <w:sz w:val="24"/>
              </w:rPr>
              <w:t>–</w:t>
            </w:r>
            <w:r>
              <w:rPr>
                <w:rFonts w:ascii="Times New Roman" w:eastAsia="Arial Unicode MS" w:hAnsi="Times New Roman"/>
              </w:rPr>
              <w:t>62)</w:t>
            </w:r>
          </w:p>
        </w:tc>
      </w:tr>
      <w:tr w:rsidR="00C563D1" w14:paraId="6CD9769A" w14:textId="77777777">
        <w:trPr>
          <w:jc w:val="center"/>
        </w:trPr>
        <w:tc>
          <w:tcPr>
            <w:tcW w:w="3324" w:type="dxa"/>
          </w:tcPr>
          <w:p w14:paraId="70C371D9" w14:textId="77777777" w:rsidR="00C563D1" w:rsidRDefault="00A90CE2" w:rsidP="00A04716">
            <w:pPr>
              <w:jc w:val="left"/>
              <w:rPr>
                <w:rFonts w:ascii="Times New Roman" w:eastAsia="Arial Unicode MS" w:hAnsi="Times New Roman"/>
                <w:b/>
              </w:rPr>
            </w:pPr>
            <w:r>
              <w:rPr>
                <w:rFonts w:ascii="Times New Roman" w:eastAsia="Arial Unicode MS" w:hAnsi="Times New Roman"/>
                <w:b/>
              </w:rPr>
              <w:t>Disease duration (months)</w:t>
            </w:r>
          </w:p>
        </w:tc>
        <w:tc>
          <w:tcPr>
            <w:tcW w:w="2439" w:type="dxa"/>
          </w:tcPr>
          <w:p w14:paraId="14F39376" w14:textId="4AEFD9F4" w:rsidR="00C563D1" w:rsidRDefault="00A90CE2" w:rsidP="00A04716">
            <w:pPr>
              <w:jc w:val="left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39.7</w:t>
            </w:r>
            <w:r w:rsidR="002E0B6C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eastAsia="Arial Unicode MS" w:hAnsi="Times New Roman"/>
              </w:rPr>
              <w:t>±</w:t>
            </w:r>
            <w:r w:rsidR="002E0B6C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eastAsia="Arial Unicode MS" w:hAnsi="Times New Roman"/>
              </w:rPr>
              <w:t>51.02 (0</w:t>
            </w:r>
            <w:r w:rsidR="002E0B6C" w:rsidRPr="00EB15B7">
              <w:rPr>
                <w:color w:val="000000"/>
                <w:kern w:val="0"/>
                <w:sz w:val="24"/>
              </w:rPr>
              <w:t>–</w:t>
            </w:r>
            <w:r>
              <w:rPr>
                <w:rFonts w:ascii="Times New Roman" w:eastAsia="Arial Unicode MS" w:hAnsi="Times New Roman"/>
              </w:rPr>
              <w:t>240)</w:t>
            </w:r>
          </w:p>
        </w:tc>
        <w:tc>
          <w:tcPr>
            <w:tcW w:w="2759" w:type="dxa"/>
          </w:tcPr>
          <w:p w14:paraId="5F6CD2A2" w14:textId="77777777" w:rsidR="00C563D1" w:rsidRDefault="00A90CE2" w:rsidP="00A04716">
            <w:pPr>
              <w:jc w:val="left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_</w:t>
            </w:r>
          </w:p>
        </w:tc>
      </w:tr>
      <w:tr w:rsidR="00C563D1" w14:paraId="4A90ADA2" w14:textId="77777777">
        <w:trPr>
          <w:jc w:val="center"/>
        </w:trPr>
        <w:tc>
          <w:tcPr>
            <w:tcW w:w="3324" w:type="dxa"/>
            <w:tcBorders>
              <w:bottom w:val="single" w:sz="12" w:space="0" w:color="auto"/>
            </w:tcBorders>
          </w:tcPr>
          <w:p w14:paraId="27B61825" w14:textId="07FF30FF" w:rsidR="00C563D1" w:rsidRDefault="00A90CE2" w:rsidP="00A04716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eastAsia="Arial Unicode MS" w:hAnsi="Times New Roman"/>
                <w:b/>
              </w:rPr>
              <w:t>Age at diagnosis (year</w:t>
            </w:r>
            <w:r w:rsidR="002E0B6C">
              <w:rPr>
                <w:rFonts w:ascii="Times New Roman" w:hAnsi="Times New Roman" w:hint="eastAsia"/>
                <w:b/>
              </w:rPr>
              <w:t>s</w:t>
            </w:r>
            <w:r>
              <w:rPr>
                <w:rFonts w:ascii="Times New Roman" w:eastAsia="Arial Unicode MS" w:hAnsi="Times New Roman"/>
                <w:b/>
              </w:rPr>
              <w:t>)</w:t>
            </w:r>
          </w:p>
          <w:p w14:paraId="754FEFF9" w14:textId="0BEF4D17" w:rsidR="00A04716" w:rsidRDefault="00A04716" w:rsidP="00A04716">
            <w:pPr>
              <w:jc w:val="left"/>
              <w:rPr>
                <w:rFonts w:ascii="Times New Roman" w:hAnsi="Times New Roman"/>
                <w:b/>
              </w:rPr>
            </w:pPr>
            <w:r w:rsidRPr="00A04716">
              <w:rPr>
                <w:rFonts w:ascii="Times New Roman" w:hAnsi="Times New Roman"/>
                <w:b/>
              </w:rPr>
              <w:t>Treatment</w:t>
            </w:r>
          </w:p>
          <w:p w14:paraId="23EA4D01" w14:textId="77777777" w:rsidR="00A04716" w:rsidRDefault="00A04716" w:rsidP="00A04716">
            <w:pPr>
              <w:ind w:firstLineChars="100" w:firstLine="211"/>
              <w:jc w:val="left"/>
              <w:rPr>
                <w:rFonts w:ascii="Times New Roman" w:hAnsi="Times New Roman"/>
                <w:b/>
              </w:rPr>
            </w:pPr>
            <w:r w:rsidRPr="00A04716">
              <w:rPr>
                <w:rFonts w:ascii="Times New Roman" w:hAnsi="Times New Roman"/>
                <w:b/>
              </w:rPr>
              <w:t>TNF antagonist use</w:t>
            </w:r>
          </w:p>
          <w:p w14:paraId="6E98E92A" w14:textId="77777777" w:rsidR="00A04716" w:rsidRDefault="00A04716" w:rsidP="00A04716">
            <w:pPr>
              <w:ind w:firstLineChars="100" w:firstLine="211"/>
              <w:jc w:val="left"/>
              <w:rPr>
                <w:rFonts w:ascii="Times New Roman" w:hAnsi="Times New Roman"/>
                <w:b/>
              </w:rPr>
            </w:pPr>
            <w:proofErr w:type="spellStart"/>
            <w:r w:rsidRPr="00A04716">
              <w:rPr>
                <w:rFonts w:ascii="Times New Roman" w:hAnsi="Times New Roman"/>
                <w:b/>
              </w:rPr>
              <w:t>Aminosalicylates</w:t>
            </w:r>
            <w:proofErr w:type="spellEnd"/>
          </w:p>
          <w:p w14:paraId="7B35ED3C" w14:textId="77777777" w:rsidR="00A04716" w:rsidRDefault="00A04716" w:rsidP="00A04716">
            <w:pPr>
              <w:ind w:firstLineChars="100" w:firstLine="211"/>
              <w:jc w:val="left"/>
              <w:rPr>
                <w:rFonts w:ascii="Times New Roman" w:hAnsi="Times New Roman"/>
                <w:b/>
              </w:rPr>
            </w:pPr>
            <w:r w:rsidRPr="00A04716">
              <w:rPr>
                <w:rFonts w:ascii="Times New Roman" w:hAnsi="Times New Roman"/>
                <w:b/>
              </w:rPr>
              <w:t>Immune modulator use</w:t>
            </w:r>
          </w:p>
          <w:p w14:paraId="5EDB1619" w14:textId="77777777" w:rsidR="00A04716" w:rsidRDefault="00A04716" w:rsidP="00A04716">
            <w:pPr>
              <w:ind w:firstLineChars="100" w:firstLine="211"/>
              <w:jc w:val="left"/>
              <w:rPr>
                <w:rFonts w:ascii="Times New Roman" w:hAnsi="Times New Roman"/>
                <w:b/>
              </w:rPr>
            </w:pPr>
            <w:r w:rsidRPr="00A04716">
              <w:rPr>
                <w:rFonts w:ascii="Times New Roman" w:hAnsi="Times New Roman"/>
                <w:b/>
              </w:rPr>
              <w:t>Corticosteroids</w:t>
            </w:r>
          </w:p>
          <w:p w14:paraId="15EBAE4D" w14:textId="77777777" w:rsidR="00A04716" w:rsidRDefault="00A04716" w:rsidP="00A04716">
            <w:pPr>
              <w:ind w:firstLineChars="100" w:firstLine="211"/>
              <w:jc w:val="left"/>
              <w:rPr>
                <w:rFonts w:ascii="Times New Roman" w:hAnsi="Times New Roman"/>
                <w:b/>
              </w:rPr>
            </w:pPr>
            <w:r w:rsidRPr="00A04716">
              <w:rPr>
                <w:rFonts w:ascii="Times New Roman" w:hAnsi="Times New Roman"/>
                <w:b/>
              </w:rPr>
              <w:t>None</w:t>
            </w:r>
          </w:p>
          <w:p w14:paraId="780995DA" w14:textId="77777777" w:rsidR="00A04716" w:rsidRPr="00A04716" w:rsidRDefault="00A04716" w:rsidP="00A04716">
            <w:pPr>
              <w:jc w:val="left"/>
              <w:rPr>
                <w:rFonts w:ascii="Times New Roman" w:hAnsi="Times New Roman"/>
                <w:b/>
              </w:rPr>
            </w:pPr>
            <w:r w:rsidRPr="00A04716">
              <w:rPr>
                <w:rFonts w:ascii="Times New Roman" w:hAnsi="Times New Roman"/>
                <w:b/>
              </w:rPr>
              <w:t>smoking</w:t>
            </w:r>
          </w:p>
          <w:p w14:paraId="66D2190A" w14:textId="77777777" w:rsidR="00A04716" w:rsidRDefault="00A04716" w:rsidP="00A04716">
            <w:pPr>
              <w:jc w:val="left"/>
              <w:rPr>
                <w:rFonts w:ascii="Times New Roman" w:hAnsi="Times New Roman"/>
                <w:b/>
              </w:rPr>
            </w:pPr>
            <w:r w:rsidRPr="00A04716">
              <w:rPr>
                <w:rFonts w:ascii="Times New Roman" w:hAnsi="Times New Roman"/>
                <w:b/>
              </w:rPr>
              <w:t>Pathological severity</w:t>
            </w:r>
          </w:p>
          <w:p w14:paraId="1A36B602" w14:textId="58F2E0AB" w:rsidR="00A04716" w:rsidRDefault="00A04716" w:rsidP="00A04716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 xml:space="preserve"> </w:t>
            </w:r>
            <w:r w:rsidR="00740127" w:rsidRPr="00740127">
              <w:rPr>
                <w:rFonts w:ascii="Times New Roman" w:hAnsi="Times New Roman"/>
                <w:b/>
              </w:rPr>
              <w:t>Grade 0–1</w:t>
            </w:r>
          </w:p>
          <w:p w14:paraId="6DA7E568" w14:textId="50DEEA66" w:rsidR="00A04716" w:rsidRPr="00A04716" w:rsidRDefault="00A04716" w:rsidP="00A04716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 xml:space="preserve"> </w:t>
            </w:r>
            <w:r w:rsidR="00740127" w:rsidRPr="00740127">
              <w:rPr>
                <w:rFonts w:ascii="Times New Roman" w:hAnsi="Times New Roman"/>
                <w:b/>
              </w:rPr>
              <w:t xml:space="preserve">Grade </w:t>
            </w:r>
            <w:r w:rsidR="00740127">
              <w:rPr>
                <w:rFonts w:ascii="Times New Roman" w:hAnsi="Times New Roman" w:hint="eastAsia"/>
                <w:b/>
              </w:rPr>
              <w:t>2</w:t>
            </w:r>
            <w:r w:rsidR="00740127" w:rsidRPr="00740127">
              <w:rPr>
                <w:rFonts w:ascii="Times New Roman" w:hAnsi="Times New Roman"/>
                <w:b/>
              </w:rPr>
              <w:t>–</w:t>
            </w:r>
            <w:r w:rsidR="00740127">
              <w:rPr>
                <w:rFonts w:ascii="Times New Roman" w:hAnsi="Times New Roman" w:hint="eastAsia"/>
                <w:b/>
              </w:rPr>
              <w:t>5</w:t>
            </w:r>
          </w:p>
        </w:tc>
        <w:tc>
          <w:tcPr>
            <w:tcW w:w="2439" w:type="dxa"/>
            <w:tcBorders>
              <w:bottom w:val="single" w:sz="12" w:space="0" w:color="auto"/>
            </w:tcBorders>
          </w:tcPr>
          <w:p w14:paraId="5450FFD5" w14:textId="1884D124" w:rsidR="00C563D1" w:rsidRDefault="00A90CE2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</w:rPr>
              <w:t>43.38</w:t>
            </w:r>
            <w:r w:rsidR="002E0B6C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eastAsia="Arial Unicode MS" w:hAnsi="Times New Roman"/>
              </w:rPr>
              <w:t>±</w:t>
            </w:r>
            <w:r w:rsidR="002E0B6C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eastAsia="Arial Unicode MS" w:hAnsi="Times New Roman"/>
              </w:rPr>
              <w:t>16.03 (13</w:t>
            </w:r>
            <w:r w:rsidR="002E0B6C" w:rsidRPr="00EB15B7">
              <w:rPr>
                <w:color w:val="000000"/>
                <w:kern w:val="0"/>
                <w:sz w:val="24"/>
              </w:rPr>
              <w:t>–</w:t>
            </w:r>
            <w:r>
              <w:rPr>
                <w:rFonts w:ascii="Times New Roman" w:eastAsia="Arial Unicode MS" w:hAnsi="Times New Roman"/>
              </w:rPr>
              <w:t>80)</w:t>
            </w:r>
          </w:p>
          <w:p w14:paraId="35D45E91" w14:textId="77777777" w:rsidR="00A04716" w:rsidRDefault="00A04716" w:rsidP="00A04716">
            <w:pPr>
              <w:jc w:val="left"/>
              <w:rPr>
                <w:rFonts w:ascii="Times New Roman" w:hAnsi="Times New Roman"/>
              </w:rPr>
            </w:pPr>
          </w:p>
          <w:p w14:paraId="0D78A714" w14:textId="70DCF81E" w:rsidR="00A04716" w:rsidRDefault="00A04716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  <w:p w14:paraId="4783C326" w14:textId="4F500F79" w:rsidR="00A04716" w:rsidRDefault="00A04716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</w:t>
            </w:r>
          </w:p>
          <w:p w14:paraId="02AF18FA" w14:textId="4D6E7D1B" w:rsidR="00A04716" w:rsidRDefault="00A04716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  <w:p w14:paraId="0E056704" w14:textId="1613282A" w:rsidR="00A04716" w:rsidRDefault="00A04716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</w:p>
          <w:p w14:paraId="70B08B8A" w14:textId="77F89C4F" w:rsidR="00A04716" w:rsidRDefault="00A04716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  <w:p w14:paraId="1CF8E5CA" w14:textId="77777777" w:rsidR="00A04716" w:rsidRDefault="00A04716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</w:t>
            </w:r>
          </w:p>
          <w:p w14:paraId="022DF15B" w14:textId="77777777" w:rsidR="00740127" w:rsidRDefault="00740127" w:rsidP="00A04716">
            <w:pPr>
              <w:jc w:val="left"/>
              <w:rPr>
                <w:rFonts w:ascii="Times New Roman" w:hAnsi="Times New Roman"/>
              </w:rPr>
            </w:pPr>
          </w:p>
          <w:p w14:paraId="55212824" w14:textId="67689274" w:rsidR="00740127" w:rsidRDefault="008312B8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  <w:p w14:paraId="5D18C389" w14:textId="315A1EC5" w:rsidR="00740127" w:rsidRPr="00A04716" w:rsidRDefault="008312B8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</w:t>
            </w:r>
          </w:p>
        </w:tc>
        <w:tc>
          <w:tcPr>
            <w:tcW w:w="2759" w:type="dxa"/>
            <w:tcBorders>
              <w:bottom w:val="single" w:sz="12" w:space="0" w:color="auto"/>
            </w:tcBorders>
          </w:tcPr>
          <w:p w14:paraId="18E535F0" w14:textId="77777777" w:rsidR="00C563D1" w:rsidRDefault="00A90CE2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</w:rPr>
              <w:t>_</w:t>
            </w:r>
          </w:p>
          <w:p w14:paraId="526D48F4" w14:textId="77777777" w:rsidR="00A04716" w:rsidRDefault="00A04716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</w:rPr>
              <w:t>_</w:t>
            </w:r>
          </w:p>
          <w:p w14:paraId="76189D2D" w14:textId="77777777" w:rsidR="00A04716" w:rsidRDefault="00A04716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</w:rPr>
              <w:t>_</w:t>
            </w:r>
          </w:p>
          <w:p w14:paraId="3F5E8E7C" w14:textId="77777777" w:rsidR="00A04716" w:rsidRDefault="00A04716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</w:rPr>
              <w:t>_</w:t>
            </w:r>
          </w:p>
          <w:p w14:paraId="2C3ED929" w14:textId="77777777" w:rsidR="00A04716" w:rsidRDefault="00A04716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</w:rPr>
              <w:t>_</w:t>
            </w:r>
          </w:p>
          <w:p w14:paraId="41837EAE" w14:textId="77777777" w:rsidR="00A04716" w:rsidRDefault="00A04716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</w:rPr>
              <w:t>_</w:t>
            </w:r>
          </w:p>
          <w:p w14:paraId="5357EFDE" w14:textId="77777777" w:rsidR="00A04716" w:rsidRDefault="00A04716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</w:rPr>
              <w:t>_</w:t>
            </w:r>
          </w:p>
          <w:p w14:paraId="13961AB8" w14:textId="31FC838A" w:rsidR="00A04716" w:rsidRDefault="00A04716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  <w:p w14:paraId="4246D7A7" w14:textId="77777777" w:rsidR="00A04716" w:rsidRDefault="00A04716" w:rsidP="00A04716">
            <w:pPr>
              <w:jc w:val="left"/>
              <w:rPr>
                <w:rFonts w:ascii="Times New Roman" w:hAnsi="Times New Roman"/>
              </w:rPr>
            </w:pPr>
          </w:p>
          <w:p w14:paraId="3205DE2A" w14:textId="77777777" w:rsidR="00740127" w:rsidRDefault="00740127" w:rsidP="0074012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</w:rPr>
              <w:t>_</w:t>
            </w:r>
          </w:p>
          <w:p w14:paraId="1A12493F" w14:textId="32FE3D9A" w:rsidR="00A04716" w:rsidRPr="00C9454F" w:rsidRDefault="00740127" w:rsidP="00A0471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</w:rPr>
              <w:t>_</w:t>
            </w:r>
          </w:p>
        </w:tc>
      </w:tr>
    </w:tbl>
    <w:p w14:paraId="2B61FF16" w14:textId="77777777" w:rsidR="00C563D1" w:rsidRDefault="00C563D1">
      <w:pPr>
        <w:spacing w:line="480" w:lineRule="auto"/>
        <w:rPr>
          <w:rFonts w:ascii="Times New Roman" w:hAnsi="Times New Roman"/>
          <w:sz w:val="24"/>
        </w:rPr>
      </w:pPr>
    </w:p>
    <w:p w14:paraId="6983C3A9" w14:textId="06AB823C" w:rsidR="00C563D1" w:rsidRDefault="00A90CE2">
      <w:pPr>
        <w:spacing w:line="480" w:lineRule="auto"/>
        <w:rPr>
          <w:rFonts w:ascii="Times New Roman" w:eastAsia="Arial Unicode MS" w:hAnsi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="00251DD0">
        <w:rPr>
          <w:rFonts w:ascii="Times New Roman" w:hAnsi="Times New Roman" w:hint="eastAsia"/>
          <w:b/>
          <w:bCs/>
          <w:sz w:val="24"/>
        </w:rPr>
        <w:t>T</w:t>
      </w:r>
      <w:r>
        <w:rPr>
          <w:rFonts w:ascii="Times New Roman" w:hAnsi="Times New Roman" w:hint="eastAsia"/>
          <w:b/>
          <w:bCs/>
          <w:sz w:val="24"/>
        </w:rPr>
        <w:t xml:space="preserve">able </w:t>
      </w:r>
      <w:r w:rsidR="006B7929"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eastAsia="Arial Unicode MS" w:hAnsi="Times New Roman"/>
          <w:b/>
          <w:sz w:val="24"/>
        </w:rPr>
        <w:t xml:space="preserve">Clinical </w:t>
      </w:r>
      <w:r>
        <w:rPr>
          <w:rFonts w:ascii="Times New Roman" w:hAnsi="Times New Roman" w:hint="eastAsia"/>
          <w:b/>
          <w:sz w:val="24"/>
        </w:rPr>
        <w:t>c</w:t>
      </w:r>
      <w:r>
        <w:rPr>
          <w:rFonts w:ascii="Times New Roman" w:eastAsia="Arial Unicode MS" w:hAnsi="Times New Roman"/>
          <w:b/>
          <w:sz w:val="24"/>
        </w:rPr>
        <w:t xml:space="preserve">haracteristics of the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eastAsia="Arial Unicode MS" w:hAnsi="Times New Roman"/>
          <w:b/>
          <w:sz w:val="24"/>
        </w:rPr>
        <w:t xml:space="preserve">tudy </w:t>
      </w:r>
      <w:r>
        <w:rPr>
          <w:rFonts w:ascii="Times New Roman" w:hAnsi="Times New Roman" w:hint="eastAsia"/>
          <w:b/>
          <w:sz w:val="24"/>
        </w:rPr>
        <w:t>p</w:t>
      </w:r>
      <w:r>
        <w:rPr>
          <w:rFonts w:ascii="Times New Roman" w:eastAsia="Arial Unicode MS" w:hAnsi="Times New Roman"/>
          <w:b/>
          <w:sz w:val="24"/>
        </w:rPr>
        <w:t>opulation</w:t>
      </w: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3575"/>
        <w:gridCol w:w="2430"/>
        <w:gridCol w:w="2517"/>
      </w:tblGrid>
      <w:tr w:rsidR="00C563D1" w14:paraId="7E7EEB21" w14:textId="77777777">
        <w:trPr>
          <w:jc w:val="center"/>
        </w:trPr>
        <w:tc>
          <w:tcPr>
            <w:tcW w:w="3575" w:type="dxa"/>
            <w:tcBorders>
              <w:top w:val="single" w:sz="12" w:space="0" w:color="auto"/>
              <w:bottom w:val="single" w:sz="6" w:space="0" w:color="auto"/>
            </w:tcBorders>
          </w:tcPr>
          <w:p w14:paraId="7EF60DF9" w14:textId="77777777" w:rsidR="00C563D1" w:rsidRDefault="00C563D1">
            <w:pPr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2430" w:type="dxa"/>
            <w:tcBorders>
              <w:top w:val="single" w:sz="12" w:space="0" w:color="auto"/>
              <w:bottom w:val="single" w:sz="6" w:space="0" w:color="auto"/>
            </w:tcBorders>
          </w:tcPr>
          <w:p w14:paraId="4082F2A8" w14:textId="77777777" w:rsidR="00C563D1" w:rsidRDefault="00A90CE2">
            <w:pPr>
              <w:jc w:val="center"/>
              <w:rPr>
                <w:rFonts w:ascii="Times New Roman" w:eastAsia="Arial Unicode MS" w:hAnsi="Times New Roman"/>
                <w:b/>
              </w:rPr>
            </w:pPr>
            <w:r>
              <w:rPr>
                <w:rFonts w:ascii="Times New Roman" w:eastAsia="Arial Unicode MS" w:hAnsi="Times New Roman"/>
                <w:b/>
              </w:rPr>
              <w:t>UC</w:t>
            </w:r>
          </w:p>
        </w:tc>
        <w:tc>
          <w:tcPr>
            <w:tcW w:w="2517" w:type="dxa"/>
            <w:tcBorders>
              <w:top w:val="single" w:sz="12" w:space="0" w:color="auto"/>
              <w:bottom w:val="single" w:sz="6" w:space="0" w:color="auto"/>
            </w:tcBorders>
          </w:tcPr>
          <w:p w14:paraId="7AA3F1C4" w14:textId="77777777" w:rsidR="00C563D1" w:rsidRDefault="00A90CE2">
            <w:pPr>
              <w:jc w:val="center"/>
              <w:rPr>
                <w:rFonts w:ascii="Times New Roman" w:eastAsia="Arial Unicode MS" w:hAnsi="Times New Roman"/>
                <w:b/>
              </w:rPr>
            </w:pPr>
            <w:r>
              <w:rPr>
                <w:rFonts w:ascii="Times New Roman" w:eastAsia="Arial Unicode MS" w:hAnsi="Times New Roman"/>
                <w:b/>
              </w:rPr>
              <w:t>Controls</w:t>
            </w:r>
          </w:p>
        </w:tc>
      </w:tr>
      <w:tr w:rsidR="00C563D1" w14:paraId="37EFBE2F" w14:textId="77777777">
        <w:trPr>
          <w:jc w:val="center"/>
        </w:trPr>
        <w:tc>
          <w:tcPr>
            <w:tcW w:w="3575" w:type="dxa"/>
          </w:tcPr>
          <w:p w14:paraId="660F45CD" w14:textId="77777777" w:rsidR="00C563D1" w:rsidRDefault="00A90CE2">
            <w:pPr>
              <w:jc w:val="center"/>
              <w:rPr>
                <w:rFonts w:ascii="Times New Roman" w:eastAsia="Arial Unicode MS" w:hAnsi="Times New Roman"/>
                <w:b/>
              </w:rPr>
            </w:pPr>
            <w:r>
              <w:rPr>
                <w:rFonts w:ascii="Times New Roman" w:eastAsia="Arial Unicode MS" w:hAnsi="Times New Roman"/>
                <w:b/>
              </w:rPr>
              <w:t>Disease extent, n (%)</w:t>
            </w:r>
          </w:p>
          <w:p w14:paraId="72F5AA34" w14:textId="77777777" w:rsidR="00C563D1" w:rsidRDefault="00A90CE2">
            <w:pPr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Proctosigmoiditis</w:t>
            </w:r>
          </w:p>
          <w:p w14:paraId="558F79D6" w14:textId="77777777" w:rsidR="00C563D1" w:rsidRDefault="00A90CE2">
            <w:pPr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Left-sided colitis</w:t>
            </w:r>
          </w:p>
          <w:p w14:paraId="7C41E4C6" w14:textId="77777777" w:rsidR="00C563D1" w:rsidRDefault="00A90CE2">
            <w:pPr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Pancolitis</w:t>
            </w:r>
          </w:p>
        </w:tc>
        <w:tc>
          <w:tcPr>
            <w:tcW w:w="2430" w:type="dxa"/>
          </w:tcPr>
          <w:p w14:paraId="06F27E90" w14:textId="77777777" w:rsidR="00C563D1" w:rsidRDefault="00C563D1">
            <w:pPr>
              <w:jc w:val="center"/>
              <w:rPr>
                <w:rFonts w:ascii="Times New Roman" w:eastAsia="Arial Unicode MS" w:hAnsi="Times New Roman"/>
              </w:rPr>
            </w:pPr>
          </w:p>
          <w:p w14:paraId="1FEE0CE4" w14:textId="77777777" w:rsidR="00C563D1" w:rsidRDefault="00A90CE2">
            <w:pPr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 w:hint="eastAsia"/>
              </w:rPr>
              <w:t>14 (23.3%)</w:t>
            </w:r>
          </w:p>
          <w:p w14:paraId="0A71519C" w14:textId="77777777" w:rsidR="00C563D1" w:rsidRDefault="00A90CE2">
            <w:pPr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14 (23.3%)</w:t>
            </w:r>
          </w:p>
          <w:p w14:paraId="38548BCA" w14:textId="77777777" w:rsidR="00C563D1" w:rsidRDefault="00A90CE2">
            <w:pPr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32 (53.3%)</w:t>
            </w:r>
          </w:p>
        </w:tc>
        <w:tc>
          <w:tcPr>
            <w:tcW w:w="2517" w:type="dxa"/>
          </w:tcPr>
          <w:p w14:paraId="1E838E1D" w14:textId="77777777" w:rsidR="00C563D1" w:rsidRDefault="00A90CE2">
            <w:pPr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 w:hint="eastAsia"/>
              </w:rPr>
              <w:t>-</w:t>
            </w:r>
          </w:p>
        </w:tc>
      </w:tr>
      <w:tr w:rsidR="00C563D1" w14:paraId="7B431AE3" w14:textId="77777777">
        <w:trPr>
          <w:jc w:val="center"/>
        </w:trPr>
        <w:tc>
          <w:tcPr>
            <w:tcW w:w="3575" w:type="dxa"/>
            <w:tcBorders>
              <w:bottom w:val="single" w:sz="12" w:space="0" w:color="auto"/>
            </w:tcBorders>
          </w:tcPr>
          <w:p w14:paraId="035FEE24" w14:textId="02E19BA9" w:rsidR="00C563D1" w:rsidRPr="002E0B6C" w:rsidRDefault="00A90C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</w:rPr>
              <w:t>IBD-related surgery history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123F7F1F" w14:textId="77777777" w:rsidR="00C563D1" w:rsidRDefault="00A90CE2">
            <w:pPr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13 (21.7%)</w:t>
            </w:r>
          </w:p>
        </w:tc>
        <w:tc>
          <w:tcPr>
            <w:tcW w:w="2517" w:type="dxa"/>
            <w:tcBorders>
              <w:bottom w:val="single" w:sz="12" w:space="0" w:color="auto"/>
            </w:tcBorders>
          </w:tcPr>
          <w:p w14:paraId="28FC89E7" w14:textId="77777777" w:rsidR="00C563D1" w:rsidRDefault="00A90CE2">
            <w:pPr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-</w:t>
            </w:r>
          </w:p>
        </w:tc>
      </w:tr>
    </w:tbl>
    <w:p w14:paraId="586B6A9A" w14:textId="77777777" w:rsidR="00C563D1" w:rsidRDefault="00C563D1">
      <w:pPr>
        <w:spacing w:line="480" w:lineRule="auto"/>
        <w:rPr>
          <w:rFonts w:ascii="Times New Roman" w:hAnsi="Times New Roman" w:cs="Times New Roman"/>
          <w:sz w:val="24"/>
        </w:rPr>
      </w:pPr>
    </w:p>
    <w:p w14:paraId="2BE584C4" w14:textId="02B05AD7" w:rsidR="00C563D1" w:rsidRDefault="00A90CE2">
      <w:pPr>
        <w:spacing w:line="480" w:lineRule="auto"/>
        <w:rPr>
          <w:rFonts w:ascii="Times New Roman" w:hAnsi="Times New Roman"/>
          <w:sz w:val="24"/>
        </w:rPr>
      </w:pPr>
      <w:bookmarkStart w:id="3" w:name="OLE_LINK107"/>
      <w:r>
        <w:rPr>
          <w:rFonts w:ascii="Times New Roman" w:hAnsi="Times New Roman" w:cs="Times New Roman" w:hint="eastAsia"/>
          <w:b/>
          <w:bCs/>
          <w:sz w:val="24"/>
        </w:rPr>
        <w:t>Supplementary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="00251DD0">
        <w:rPr>
          <w:rFonts w:ascii="Times New Roman" w:hAnsi="Times New Roman" w:hint="eastAsia"/>
          <w:b/>
          <w:bCs/>
          <w:sz w:val="24"/>
        </w:rPr>
        <w:t>T</w:t>
      </w:r>
      <w:r>
        <w:rPr>
          <w:rFonts w:ascii="Times New Roman" w:hAnsi="Times New Roman" w:hint="eastAsia"/>
          <w:b/>
          <w:bCs/>
          <w:sz w:val="24"/>
        </w:rPr>
        <w:t xml:space="preserve">able </w:t>
      </w:r>
      <w:bookmarkEnd w:id="3"/>
      <w:r w:rsidR="006B7929">
        <w:rPr>
          <w:rFonts w:ascii="Times New Roman" w:hAnsi="Times New Roman"/>
          <w:b/>
          <w:sz w:val="24"/>
        </w:rPr>
        <w:t>3</w:t>
      </w:r>
      <w:r w:rsidR="00727B6E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eastAsia="Arial Unicode MS" w:hAnsi="Times New Roman"/>
          <w:b/>
          <w:sz w:val="24"/>
        </w:rPr>
        <w:t xml:space="preserve">Primer sequences for </w:t>
      </w:r>
      <w:r w:rsidR="00727B6E">
        <w:rPr>
          <w:rFonts w:ascii="Times New Roman" w:hAnsi="Times New Roman" w:hint="eastAsia"/>
          <w:b/>
          <w:sz w:val="24"/>
        </w:rPr>
        <w:t xml:space="preserve">real-time </w:t>
      </w:r>
      <w:r>
        <w:rPr>
          <w:rFonts w:ascii="Times New Roman" w:eastAsia="Arial Unicode MS" w:hAnsi="Times New Roman"/>
          <w:b/>
          <w:sz w:val="24"/>
        </w:rPr>
        <w:t>PCR</w:t>
      </w:r>
    </w:p>
    <w:tbl>
      <w:tblPr>
        <w:tblStyle w:val="10"/>
        <w:tblW w:w="8522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754"/>
        <w:gridCol w:w="3448"/>
        <w:gridCol w:w="3320"/>
      </w:tblGrid>
      <w:tr w:rsidR="00C563D1" w14:paraId="3C2A001D" w14:textId="77777777">
        <w:trPr>
          <w:jc w:val="center"/>
        </w:trPr>
        <w:tc>
          <w:tcPr>
            <w:tcW w:w="17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F231F7C" w14:textId="77777777" w:rsidR="00C563D1" w:rsidRDefault="00A90CE2">
            <w:pPr>
              <w:pStyle w:val="1"/>
              <w:jc w:val="center"/>
              <w:rPr>
                <w:rFonts w:ascii="Times New Roman" w:eastAsia="Arial Unicode MS" w:hAnsi="Times New Roman" w:cs="Times New Roman"/>
                <w:b/>
                <w:bCs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</w:rPr>
              <w:t>Gene</w:t>
            </w:r>
          </w:p>
        </w:tc>
        <w:tc>
          <w:tcPr>
            <w:tcW w:w="344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17B8814" w14:textId="77777777" w:rsidR="00C563D1" w:rsidRDefault="00A90CE2">
            <w:pPr>
              <w:pStyle w:val="1"/>
              <w:jc w:val="center"/>
              <w:rPr>
                <w:rFonts w:ascii="Times New Roman" w:eastAsia="Arial Unicode MS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Fw_sequence</w:t>
            </w:r>
            <w:proofErr w:type="spellEnd"/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B202B4E" w14:textId="77777777" w:rsidR="00C563D1" w:rsidRDefault="00A90CE2">
            <w:pPr>
              <w:pStyle w:val="1"/>
              <w:jc w:val="center"/>
              <w:rPr>
                <w:rFonts w:ascii="Times New Roman" w:eastAsia="Arial Unicode MS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Rv_sequence</w:t>
            </w:r>
            <w:proofErr w:type="spellEnd"/>
          </w:p>
        </w:tc>
      </w:tr>
      <w:tr w:rsidR="00C563D1" w14:paraId="79240139" w14:textId="77777777">
        <w:trPr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2533BE4" w14:textId="77777777" w:rsidR="00C563D1" w:rsidRDefault="00A90CE2">
            <w:pPr>
              <w:pStyle w:val="1"/>
              <w:widowControl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HMGB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6E1F" w14:textId="77777777" w:rsidR="00C563D1" w:rsidRDefault="00A90CE2">
            <w:pPr>
              <w:pStyle w:val="1"/>
              <w:widowControl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GGCGAGCATCCTGGCTTATC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825C" w14:textId="77777777" w:rsidR="00C563D1" w:rsidRDefault="00A90CE2">
            <w:pPr>
              <w:pStyle w:val="1"/>
              <w:widowControl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GGCTGCTTGTCATCTGCTG </w:t>
            </w:r>
          </w:p>
        </w:tc>
      </w:tr>
      <w:tr w:rsidR="00C563D1" w14:paraId="65AB527A" w14:textId="77777777">
        <w:trPr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54FE702" w14:textId="77777777" w:rsidR="00C563D1" w:rsidRDefault="00A90CE2">
            <w:pPr>
              <w:pStyle w:val="1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CL</w:t>
            </w:r>
            <w:r>
              <w:rPr>
                <w:rFonts w:ascii="Times New Roman" w:hAnsi="Times New Roman" w:hint="eastAsia"/>
                <w:b/>
                <w:bCs/>
              </w:rPr>
              <w:t>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155E28F2" w14:textId="77777777" w:rsidR="00C563D1" w:rsidRDefault="00A90CE2">
            <w:pPr>
              <w:pStyle w:val="1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GCTGCTTTGCCTACCTCTCC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58559112" w14:textId="77777777" w:rsidR="00C563D1" w:rsidRDefault="00A90CE2">
            <w:pPr>
              <w:pStyle w:val="1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TCGAGTGACAAACACGACTGC</w:t>
            </w:r>
          </w:p>
        </w:tc>
      </w:tr>
      <w:tr w:rsidR="00C563D1" w14:paraId="264E0281" w14:textId="77777777">
        <w:trPr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8880495" w14:textId="77777777" w:rsidR="00C563D1" w:rsidRDefault="00A90CE2">
            <w:pPr>
              <w:pStyle w:val="1"/>
              <w:jc w:val="center"/>
            </w:pPr>
            <w:r>
              <w:rPr>
                <w:rFonts w:ascii="Times New Roman" w:hAnsi="Times New Roman"/>
                <w:b/>
                <w:bCs/>
              </w:rPr>
              <w:t>CXCL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1524C869" w14:textId="77777777" w:rsidR="00C563D1" w:rsidRDefault="00A90CE2">
            <w:pPr>
              <w:pStyle w:val="1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CCTTGTCTCTTGCGTTCTTCC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3F29166C" w14:textId="77777777" w:rsidR="00C563D1" w:rsidRDefault="00A90CE2">
            <w:pPr>
              <w:pStyle w:val="1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TCCAAAGTACCCTGCGGTATC</w:t>
            </w:r>
          </w:p>
        </w:tc>
      </w:tr>
      <w:tr w:rsidR="00C563D1" w14:paraId="6A6D68B3" w14:textId="77777777">
        <w:trPr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9C2DD77" w14:textId="77777777" w:rsidR="00C563D1" w:rsidRDefault="00A90CE2">
            <w:pPr>
              <w:pStyle w:val="1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L</w:t>
            </w:r>
            <w:r>
              <w:rPr>
                <w:rFonts w:ascii="Times New Roman" w:hAnsi="Times New Roman" w:hint="eastAsia"/>
                <w:b/>
                <w:bCs/>
              </w:rPr>
              <w:t>1b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63B6E676" w14:textId="77777777" w:rsidR="00C563D1" w:rsidRDefault="00A90CE2">
            <w:pPr>
              <w:pStyle w:val="1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GCAACTGTTCCTGAACTCAAC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7AB41A99" w14:textId="77777777" w:rsidR="00C563D1" w:rsidRDefault="00A90CE2">
            <w:pPr>
              <w:pStyle w:val="1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ATCTTTTGGGGTCCGTCAACT</w:t>
            </w:r>
          </w:p>
        </w:tc>
      </w:tr>
      <w:tr w:rsidR="00C563D1" w14:paraId="5626351D" w14:textId="77777777">
        <w:trPr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2568475" w14:textId="77777777" w:rsidR="00C563D1" w:rsidRDefault="00A90CE2">
            <w:pPr>
              <w:pStyle w:val="1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IL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4C241F6C" w14:textId="77777777" w:rsidR="00C563D1" w:rsidRDefault="00A90CE2">
            <w:pPr>
              <w:pStyle w:val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GTGGCTAAGGACCAAGACC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20D63E71" w14:textId="77777777" w:rsidR="00C563D1" w:rsidRDefault="00A90CE2">
            <w:pPr>
              <w:pStyle w:val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ATAACGCACTAGGTTTGCCGA</w:t>
            </w:r>
          </w:p>
        </w:tc>
      </w:tr>
      <w:tr w:rsidR="00C563D1" w14:paraId="25B70BE8" w14:textId="77777777">
        <w:trPr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2D07EFE" w14:textId="77777777" w:rsidR="00C563D1" w:rsidRDefault="00A90CE2">
            <w:pPr>
              <w:pStyle w:val="1"/>
              <w:jc w:val="center"/>
              <w:rPr>
                <w:rFonts w:ascii="Times New Roman" w:eastAsia="Arial Unicode MS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NF</w:t>
            </w:r>
            <w:r>
              <w:rPr>
                <w:rFonts w:ascii="Times New Roman" w:eastAsia="Arial Unicode MS" w:hAnsi="Times New Roman" w:cs="Times New Roman"/>
                <w:b/>
                <w:bCs/>
              </w:rPr>
              <w:t>α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63A48780" w14:textId="77777777" w:rsidR="00C563D1" w:rsidRDefault="00A90CE2">
            <w:pPr>
              <w:pStyle w:val="1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CCCTCACACTCAGATCATCTTC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39EF204D" w14:textId="77777777" w:rsidR="00C563D1" w:rsidRDefault="00A90CE2">
            <w:pPr>
              <w:pStyle w:val="1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GCTACGACGTGGGCTACAG</w:t>
            </w:r>
          </w:p>
        </w:tc>
      </w:tr>
      <w:tr w:rsidR="00C563D1" w14:paraId="3B24D74F" w14:textId="77777777">
        <w:trPr>
          <w:jc w:val="center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08644" w14:textId="77777777" w:rsidR="00C563D1" w:rsidRDefault="00A90CE2">
            <w:pPr>
              <w:pStyle w:val="1"/>
              <w:jc w:val="center"/>
              <w:rPr>
                <w:rFonts w:ascii="Times New Roman" w:eastAsia="Arial Unicode MS" w:hAnsi="Times New Roman" w:cs="Times New Roman"/>
                <w:b/>
                <w:bCs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</w:rPr>
              <w:t>GAPDH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BC760" w14:textId="77777777" w:rsidR="00C563D1" w:rsidRDefault="00A90CE2">
            <w:pPr>
              <w:pStyle w:val="1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TGTGTCCGTCGTGGATCTGA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CA4A3" w14:textId="77777777" w:rsidR="00C563D1" w:rsidRDefault="00A90CE2">
            <w:pPr>
              <w:pStyle w:val="1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TTGCTGTTGAAGTCGCAGGAG</w:t>
            </w:r>
          </w:p>
        </w:tc>
      </w:tr>
      <w:bookmarkEnd w:id="1"/>
    </w:tbl>
    <w:p w14:paraId="0F64C03A" w14:textId="77777777" w:rsidR="00C563D1" w:rsidRDefault="00C563D1">
      <w:pPr>
        <w:tabs>
          <w:tab w:val="left" w:pos="2780"/>
        </w:tabs>
        <w:spacing w:line="276" w:lineRule="auto"/>
        <w:rPr>
          <w:rFonts w:ascii="Times New Roman" w:hAnsi="Times New Roman" w:cs="Times New Roman"/>
          <w:sz w:val="24"/>
        </w:rPr>
      </w:pPr>
    </w:p>
    <w:sectPr w:rsidR="00C563D1" w:rsidSect="00251DD0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C09F47" w14:textId="77777777" w:rsidR="00F1701C" w:rsidRDefault="00F1701C" w:rsidP="00C563D1">
      <w:r>
        <w:separator/>
      </w:r>
    </w:p>
  </w:endnote>
  <w:endnote w:type="continuationSeparator" w:id="0">
    <w:p w14:paraId="62AAFD40" w14:textId="77777777" w:rsidR="00F1701C" w:rsidRDefault="00F1701C" w:rsidP="00C56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1083467"/>
    </w:sdtPr>
    <w:sdtContent>
      <w:p w14:paraId="6B18684B" w14:textId="77777777" w:rsidR="00C563D1" w:rsidRDefault="009B643D">
        <w:pPr>
          <w:pStyle w:val="a5"/>
          <w:jc w:val="center"/>
        </w:pPr>
        <w:r>
          <w:fldChar w:fldCharType="begin"/>
        </w:r>
        <w:r w:rsidR="00A90CE2">
          <w:instrText xml:space="preserve"> PAGE   \* MERGEFORMAT </w:instrText>
        </w:r>
        <w:r>
          <w:fldChar w:fldCharType="separate"/>
        </w:r>
        <w:r w:rsidR="00FF6087" w:rsidRPr="00FF6087">
          <w:rPr>
            <w:noProof/>
            <w:lang w:val="zh-CN"/>
          </w:rPr>
          <w:t>6</w:t>
        </w:r>
        <w:r>
          <w:rPr>
            <w:lang w:val="zh-CN"/>
          </w:rPr>
          <w:fldChar w:fldCharType="end"/>
        </w:r>
      </w:p>
    </w:sdtContent>
  </w:sdt>
  <w:p w14:paraId="2265F21E" w14:textId="77777777" w:rsidR="00C563D1" w:rsidRDefault="00C563D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41C21" w14:textId="77777777" w:rsidR="00F1701C" w:rsidRDefault="00F1701C" w:rsidP="00C563D1">
      <w:r>
        <w:separator/>
      </w:r>
    </w:p>
  </w:footnote>
  <w:footnote w:type="continuationSeparator" w:id="0">
    <w:p w14:paraId="48D75E1A" w14:textId="77777777" w:rsidR="00F1701C" w:rsidRDefault="00F1701C" w:rsidP="00C563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B69B75C"/>
    <w:multiLevelType w:val="singleLevel"/>
    <w:tmpl w:val="AB69B75C"/>
    <w:lvl w:ilvl="0">
      <w:start w:val="1"/>
      <w:numFmt w:val="lowerLetter"/>
      <w:suff w:val="space"/>
      <w:lvlText w:val="(%1)"/>
      <w:lvlJc w:val="left"/>
      <w:rPr>
        <w:b/>
      </w:rPr>
    </w:lvl>
  </w:abstractNum>
  <w:num w:numId="1" w16cid:durableId="98650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836571C"/>
    <w:rsid w:val="0003125B"/>
    <w:rsid w:val="000472E1"/>
    <w:rsid w:val="00055706"/>
    <w:rsid w:val="000823DB"/>
    <w:rsid w:val="000845E7"/>
    <w:rsid w:val="0009430F"/>
    <w:rsid w:val="000979F1"/>
    <w:rsid w:val="00097A78"/>
    <w:rsid w:val="00097EC5"/>
    <w:rsid w:val="000B2488"/>
    <w:rsid w:val="000B2A8A"/>
    <w:rsid w:val="000B587B"/>
    <w:rsid w:val="000C5A2C"/>
    <w:rsid w:val="000D7CB8"/>
    <w:rsid w:val="000E273E"/>
    <w:rsid w:val="00124246"/>
    <w:rsid w:val="001473C1"/>
    <w:rsid w:val="00151C5D"/>
    <w:rsid w:val="00160E85"/>
    <w:rsid w:val="00161724"/>
    <w:rsid w:val="0018021D"/>
    <w:rsid w:val="001B01CA"/>
    <w:rsid w:val="001E5DB8"/>
    <w:rsid w:val="001F5765"/>
    <w:rsid w:val="001F6C7D"/>
    <w:rsid w:val="002060B1"/>
    <w:rsid w:val="00222617"/>
    <w:rsid w:val="00222A7A"/>
    <w:rsid w:val="00224049"/>
    <w:rsid w:val="002468E3"/>
    <w:rsid w:val="00247246"/>
    <w:rsid w:val="00251DD0"/>
    <w:rsid w:val="00272513"/>
    <w:rsid w:val="00296CC6"/>
    <w:rsid w:val="002A01BF"/>
    <w:rsid w:val="002A6BB2"/>
    <w:rsid w:val="002C2E4E"/>
    <w:rsid w:val="002D3951"/>
    <w:rsid w:val="002E0B6C"/>
    <w:rsid w:val="002E11C0"/>
    <w:rsid w:val="002F1DC6"/>
    <w:rsid w:val="003049EB"/>
    <w:rsid w:val="00306A4E"/>
    <w:rsid w:val="00312B99"/>
    <w:rsid w:val="003140E1"/>
    <w:rsid w:val="003167C0"/>
    <w:rsid w:val="00317314"/>
    <w:rsid w:val="00390B6B"/>
    <w:rsid w:val="00395B30"/>
    <w:rsid w:val="003C1AEF"/>
    <w:rsid w:val="003C546B"/>
    <w:rsid w:val="003E4C46"/>
    <w:rsid w:val="003F2600"/>
    <w:rsid w:val="004137FC"/>
    <w:rsid w:val="00474FE2"/>
    <w:rsid w:val="004A64CD"/>
    <w:rsid w:val="004B5001"/>
    <w:rsid w:val="004D4363"/>
    <w:rsid w:val="004F69E3"/>
    <w:rsid w:val="00526A7F"/>
    <w:rsid w:val="0055017C"/>
    <w:rsid w:val="00551F17"/>
    <w:rsid w:val="00554FA4"/>
    <w:rsid w:val="00567452"/>
    <w:rsid w:val="00567D12"/>
    <w:rsid w:val="005939E2"/>
    <w:rsid w:val="00597285"/>
    <w:rsid w:val="005B33A0"/>
    <w:rsid w:val="005B4E5B"/>
    <w:rsid w:val="005C0357"/>
    <w:rsid w:val="005C6C32"/>
    <w:rsid w:val="005D75EE"/>
    <w:rsid w:val="005D7BC0"/>
    <w:rsid w:val="00603B6B"/>
    <w:rsid w:val="00603F6F"/>
    <w:rsid w:val="00616A4C"/>
    <w:rsid w:val="00623E1A"/>
    <w:rsid w:val="00627BFB"/>
    <w:rsid w:val="00630CFD"/>
    <w:rsid w:val="00632C30"/>
    <w:rsid w:val="0065453C"/>
    <w:rsid w:val="0068298F"/>
    <w:rsid w:val="00682C54"/>
    <w:rsid w:val="00687E56"/>
    <w:rsid w:val="006903CE"/>
    <w:rsid w:val="006B7929"/>
    <w:rsid w:val="006D7F45"/>
    <w:rsid w:val="006F2B85"/>
    <w:rsid w:val="007109B3"/>
    <w:rsid w:val="0072087D"/>
    <w:rsid w:val="00726A79"/>
    <w:rsid w:val="00727B6E"/>
    <w:rsid w:val="00740127"/>
    <w:rsid w:val="00746C75"/>
    <w:rsid w:val="00765779"/>
    <w:rsid w:val="007A1960"/>
    <w:rsid w:val="007A1E12"/>
    <w:rsid w:val="007A41F9"/>
    <w:rsid w:val="007D3756"/>
    <w:rsid w:val="007D5D24"/>
    <w:rsid w:val="00816675"/>
    <w:rsid w:val="00821C76"/>
    <w:rsid w:val="008312B8"/>
    <w:rsid w:val="00873164"/>
    <w:rsid w:val="008827EC"/>
    <w:rsid w:val="00883CBC"/>
    <w:rsid w:val="00892B12"/>
    <w:rsid w:val="008A1057"/>
    <w:rsid w:val="008A7BDE"/>
    <w:rsid w:val="008C5C58"/>
    <w:rsid w:val="008D023C"/>
    <w:rsid w:val="008E1A60"/>
    <w:rsid w:val="008E499D"/>
    <w:rsid w:val="008F3046"/>
    <w:rsid w:val="008F47F9"/>
    <w:rsid w:val="009025CD"/>
    <w:rsid w:val="009215A7"/>
    <w:rsid w:val="009234E9"/>
    <w:rsid w:val="00927747"/>
    <w:rsid w:val="00933934"/>
    <w:rsid w:val="00935879"/>
    <w:rsid w:val="009505DA"/>
    <w:rsid w:val="0095790B"/>
    <w:rsid w:val="00983FA8"/>
    <w:rsid w:val="009B6278"/>
    <w:rsid w:val="009B643D"/>
    <w:rsid w:val="00A04716"/>
    <w:rsid w:val="00A36D81"/>
    <w:rsid w:val="00A4496B"/>
    <w:rsid w:val="00A44F26"/>
    <w:rsid w:val="00A62356"/>
    <w:rsid w:val="00A71FE0"/>
    <w:rsid w:val="00A901D7"/>
    <w:rsid w:val="00A90CE2"/>
    <w:rsid w:val="00A9108A"/>
    <w:rsid w:val="00AB042F"/>
    <w:rsid w:val="00AB3294"/>
    <w:rsid w:val="00B30081"/>
    <w:rsid w:val="00B41F2C"/>
    <w:rsid w:val="00B4404C"/>
    <w:rsid w:val="00B62952"/>
    <w:rsid w:val="00B73D3F"/>
    <w:rsid w:val="00B77EA2"/>
    <w:rsid w:val="00B87FD7"/>
    <w:rsid w:val="00B90272"/>
    <w:rsid w:val="00B90C05"/>
    <w:rsid w:val="00BC17BA"/>
    <w:rsid w:val="00C065F7"/>
    <w:rsid w:val="00C33874"/>
    <w:rsid w:val="00C45982"/>
    <w:rsid w:val="00C45B24"/>
    <w:rsid w:val="00C526FA"/>
    <w:rsid w:val="00C563D1"/>
    <w:rsid w:val="00C739E7"/>
    <w:rsid w:val="00C863EF"/>
    <w:rsid w:val="00C8761B"/>
    <w:rsid w:val="00C914F1"/>
    <w:rsid w:val="00C92EF3"/>
    <w:rsid w:val="00C9454F"/>
    <w:rsid w:val="00CA1173"/>
    <w:rsid w:val="00CA33E2"/>
    <w:rsid w:val="00CD28D2"/>
    <w:rsid w:val="00CD2BBE"/>
    <w:rsid w:val="00CD7ED5"/>
    <w:rsid w:val="00CF62D1"/>
    <w:rsid w:val="00D37BCF"/>
    <w:rsid w:val="00D66E30"/>
    <w:rsid w:val="00DA0A95"/>
    <w:rsid w:val="00DA6F8A"/>
    <w:rsid w:val="00DB64B6"/>
    <w:rsid w:val="00DB65B6"/>
    <w:rsid w:val="00DC2665"/>
    <w:rsid w:val="00DE0A42"/>
    <w:rsid w:val="00E11DF5"/>
    <w:rsid w:val="00E35F24"/>
    <w:rsid w:val="00E44AF3"/>
    <w:rsid w:val="00E73063"/>
    <w:rsid w:val="00E932E4"/>
    <w:rsid w:val="00EA108B"/>
    <w:rsid w:val="00EB0E0A"/>
    <w:rsid w:val="00EB5503"/>
    <w:rsid w:val="00EC0770"/>
    <w:rsid w:val="00EC2D4B"/>
    <w:rsid w:val="00ED7F5A"/>
    <w:rsid w:val="00EE00E4"/>
    <w:rsid w:val="00EE09F9"/>
    <w:rsid w:val="00EF5120"/>
    <w:rsid w:val="00EF5A09"/>
    <w:rsid w:val="00EF6A99"/>
    <w:rsid w:val="00F1701C"/>
    <w:rsid w:val="00F22025"/>
    <w:rsid w:val="00F26D53"/>
    <w:rsid w:val="00F40000"/>
    <w:rsid w:val="00F620E9"/>
    <w:rsid w:val="00FB173E"/>
    <w:rsid w:val="00FB3058"/>
    <w:rsid w:val="00FC4D16"/>
    <w:rsid w:val="00FD4CB2"/>
    <w:rsid w:val="00FD6F64"/>
    <w:rsid w:val="00FE6367"/>
    <w:rsid w:val="00FF6087"/>
    <w:rsid w:val="041A0772"/>
    <w:rsid w:val="084131A0"/>
    <w:rsid w:val="0E1147FA"/>
    <w:rsid w:val="10207F58"/>
    <w:rsid w:val="132056C1"/>
    <w:rsid w:val="137A4991"/>
    <w:rsid w:val="14FF5E71"/>
    <w:rsid w:val="18C3705D"/>
    <w:rsid w:val="24BC78DD"/>
    <w:rsid w:val="33D6025F"/>
    <w:rsid w:val="352E4217"/>
    <w:rsid w:val="3836571C"/>
    <w:rsid w:val="386F11B4"/>
    <w:rsid w:val="3888341D"/>
    <w:rsid w:val="38E90104"/>
    <w:rsid w:val="3D7F73DE"/>
    <w:rsid w:val="401004F4"/>
    <w:rsid w:val="41696D15"/>
    <w:rsid w:val="45673AAA"/>
    <w:rsid w:val="460D1693"/>
    <w:rsid w:val="4950191F"/>
    <w:rsid w:val="4B157EB7"/>
    <w:rsid w:val="50BA34BF"/>
    <w:rsid w:val="519B3236"/>
    <w:rsid w:val="5360417E"/>
    <w:rsid w:val="5E693708"/>
    <w:rsid w:val="63934CEE"/>
    <w:rsid w:val="672C4106"/>
    <w:rsid w:val="67AC1455"/>
    <w:rsid w:val="70A439F0"/>
    <w:rsid w:val="798B5303"/>
    <w:rsid w:val="7BA97F03"/>
    <w:rsid w:val="7C6C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6E34996"/>
  <w15:docId w15:val="{43970899-44DC-47BF-A8A8-FB3697250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563D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sid w:val="00C563D1"/>
    <w:rPr>
      <w:sz w:val="18"/>
      <w:szCs w:val="18"/>
    </w:rPr>
  </w:style>
  <w:style w:type="paragraph" w:styleId="a5">
    <w:name w:val="footer"/>
    <w:basedOn w:val="a"/>
    <w:link w:val="a6"/>
    <w:uiPriority w:val="99"/>
    <w:qFormat/>
    <w:rsid w:val="00C563D1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link w:val="a8"/>
    <w:qFormat/>
    <w:rsid w:val="00C563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qFormat/>
    <w:rsid w:val="00C56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Char">
    <w:name w:val="页脚 Char"/>
    <w:basedOn w:val="a0"/>
    <w:uiPriority w:val="99"/>
    <w:qFormat/>
    <w:rsid w:val="00C563D1"/>
    <w:rPr>
      <w:rFonts w:ascii="Calibri" w:hAnsi="Calibri" w:cs="Calibri" w:hint="default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sid w:val="00C563D1"/>
    <w:rPr>
      <w:rFonts w:ascii="Calibri" w:hAnsi="Calibri" w:cs="Calibri" w:hint="default"/>
      <w:kern w:val="2"/>
      <w:sz w:val="18"/>
      <w:szCs w:val="18"/>
    </w:rPr>
  </w:style>
  <w:style w:type="character" w:customStyle="1" w:styleId="a4">
    <w:name w:val="批注框文本 字符"/>
    <w:basedOn w:val="a0"/>
    <w:link w:val="a3"/>
    <w:qFormat/>
    <w:rsid w:val="00C563D1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qFormat/>
    <w:rsid w:val="00C563D1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TML0">
    <w:name w:val="HTML 预设格式 字符"/>
    <w:basedOn w:val="a0"/>
    <w:link w:val="HTML"/>
    <w:qFormat/>
    <w:rsid w:val="00C563D1"/>
    <w:rPr>
      <w:rFonts w:ascii="宋体" w:hAnsi="宋体"/>
      <w:sz w:val="24"/>
      <w:szCs w:val="24"/>
    </w:rPr>
  </w:style>
  <w:style w:type="paragraph" w:styleId="a9">
    <w:name w:val="List Paragraph"/>
    <w:basedOn w:val="a"/>
    <w:uiPriority w:val="99"/>
    <w:unhideWhenUsed/>
    <w:qFormat/>
    <w:rsid w:val="00C563D1"/>
    <w:pPr>
      <w:ind w:firstLineChars="200" w:firstLine="420"/>
    </w:pPr>
  </w:style>
  <w:style w:type="paragraph" w:customStyle="1" w:styleId="1">
    <w:name w:val="正文1"/>
    <w:qFormat/>
    <w:rsid w:val="00C563D1"/>
    <w:pPr>
      <w:widowControl w:val="0"/>
      <w:jc w:val="both"/>
    </w:pPr>
    <w:rPr>
      <w:rFonts w:ascii="Calibri" w:hAnsi="Calibri" w:cs="宋体"/>
      <w:kern w:val="2"/>
      <w:sz w:val="21"/>
      <w:szCs w:val="21"/>
    </w:rPr>
  </w:style>
  <w:style w:type="table" w:customStyle="1" w:styleId="10">
    <w:name w:val="普通表格1"/>
    <w:semiHidden/>
    <w:rsid w:val="00C563D1"/>
    <w:rPr>
      <w:rFonts w:ascii="Calibri" w:hAnsi="Calibri"/>
      <w:kern w:val="2"/>
      <w:sz w:val="21"/>
      <w:szCs w:val="21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line number"/>
    <w:basedOn w:val="a0"/>
    <w:rsid w:val="00FF6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7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D8BDC7C-00C6-44DE-B3BB-2C984D5CC14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重洋</dc:creator>
  <cp:lastModifiedBy>Administrator M</cp:lastModifiedBy>
  <cp:revision>3</cp:revision>
  <cp:lastPrinted>2020-06-03T18:14:00Z</cp:lastPrinted>
  <dcterms:created xsi:type="dcterms:W3CDTF">2025-02-17T08:47:00Z</dcterms:created>
  <dcterms:modified xsi:type="dcterms:W3CDTF">2025-02-1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